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945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del Number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del Descrip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D model with MA terms and attenuated varian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D MA model where variant can be fitter than wildtyp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D model with MA term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D model with MM terms for CTL lysis onl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D model with MM terms for infection, CTL lysis and CTL proliferation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D model with MM terms for CTL lysis and CTL proliferation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D model with MM terms for CTL proliferation on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2:46:00Z</dcterms:created>
  <dc:creator>uk01</dc:creator>
  <dc:description/>
  <cp:keywords/>
  <dc:language>en-US</dc:language>
  <cp:lastModifiedBy>uk01</cp:lastModifiedBy>
  <dcterms:modified xsi:type="dcterms:W3CDTF">2010-07-13T16:30:00Z</dcterms:modified>
  <cp:revision>17</cp:revision>
  <dc:subject/>
  <dc:title>Number of frequent/protective alleles possessed by an individual</dc:title>
</cp:coreProperties>
</file>